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DNA consensus sequences of Butte 86 contigs for alpha-amylase/protease inhibitors. Coding regions are underl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MAI Bu-1</w:t>
      </w:r>
    </w:p>
    <w:p>
      <w:pPr>
        <w:pStyle w:val="Normal"/>
        <w:rPr/>
      </w:pPr>
      <w:r>
        <w:rPr/>
        <w:t>TTCGGCACGAGGTAAGATAGTACTAAATTGAAAA</w:t>
      </w:r>
      <w:r>
        <w:rPr>
          <w:u w:val="single"/>
        </w:rPr>
        <w:t>ATGTGGATGAAGACCGTGTTCTGGGGGCTCCTAGTATTCATGCTCGTGGCGACAACAATGGCGGTCGAGTATGGTGCAAGGAGCCATAACAGTGGTCCTTGGAGTTGGTGCGATCCGGCGACGGGCTACAAGGTGAGCGCACTCACGGGCTGCCGGGCAATGGTGAAGCTCCAGTGTGTGGGCAGTCAGGTGCCCGAGGCTGTCCTAAGAGATTGCTGCCAGCAGCTGGCCGACATCAACAACGAATGGTGCAGGTGCGGGGACCTCAGCAGCATGTTGCGTAGTGTTTATCAGGAGCTCGGCGTGCGTGAGGGGAAGGAGGTGCTCCCAGGTTGCCGGAAGGAGGTGATGAAGCTCACGGCGGCGAGCGTGCCTGAGGTCTGCAAGGTGCCCATTCCCAACCCGTCGGGAGACAGAGCAGGTGTCTGCTACTGGGCCGCGTATCCGGACGTCTAG</w:t>
      </w:r>
      <w:r>
        <w:rPr/>
        <w:t>TCAAGCGAATCTGCATCTTAATTGGTGCGGTGCGTGCGCACAAGATAAATAAAATTANAGTAATGGTGCGGTGCGTGCGCACAAGATAAATAAAATTAAGTAATGGTGTATGTGCCTCTGCGAGATGCATGGGTCATGAATAAATGTGAACTTTGTTTCCTGTTGAT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MAI Bu-2</w:t>
      </w:r>
    </w:p>
    <w:p>
      <w:pPr>
        <w:pStyle w:val="Normal"/>
        <w:rPr/>
      </w:pPr>
      <w:r>
        <w:rPr/>
        <w:t>TCGGCACGAGGCTAAATTGAAAC</w:t>
      </w:r>
      <w:r>
        <w:rPr>
          <w:u w:val="single"/>
        </w:rPr>
        <w:t>ATGTTGATGAAGACCGTGTTCTGGGGGCTCCTACTATTCATGCTCGTGGCGACAACAATGGCGGTCGAGTACGGTGCAAGGAGTCATAACAGTGGTCCTTGGAGTTGGTGCGATCCGGCCACGGGCTACAAGGTGAGCGCGCTCACGGGCTGCCGGGCAATGGTGAAGCTCCAGTGTGTGGGCAGTCAGGTGCCCGAGGCTGTCCTAAGAGATTGCTGCCAGCAGCTCGCCGACATCAACAACGAGTGGTGCAGGTGCGGGGACCTCAGCAGCATGTTGCGCAGTGTGTATCAGGAACTCGGCGTGCGTGAGGGAAAGGAGGTGCTCCCAGGTTGTCGAAAGGAGGTGATGAAGCTCACGGCGGCGAGCGTGCCTGAGGTCTGCAAGGTGCCCATTCCCAACCCGTCGGGAGACGGAGCAGGTGTCTGCTACTGGGCGGCGTATCCGGACGTCTAG</w:t>
      </w:r>
      <w:r>
        <w:rPr/>
        <w:t>TCAAGCGAATCTGCATCTTAATTGGTGCGGTGCGTGCGCACAAGATAAATAAAATTAAGTAATGGTGTATGTGCCTCTGCGAGATGCATGGGTCATGAATAAATGTGAACTTAGTTTCCAAAAAAAAAAA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DAI Bu-1</w:t>
      </w:r>
    </w:p>
    <w:p>
      <w:pPr>
        <w:pStyle w:val="Normal"/>
        <w:rPr/>
      </w:pPr>
      <w:r>
        <w:rPr/>
        <w:t>GAGGCAGAAAGTCTGTGCATAGAGGAAGA</w:t>
      </w:r>
      <w:r>
        <w:rPr>
          <w:u w:val="single"/>
        </w:rPr>
        <w:t>ATGTCGATGAAGACCGTGTTCTCGGTGCTCCTACTATGTATGCTCGTGGCGACACCCATAGCAGCCGAGTACGACGCATGGAGCGTTAACAGTGGTCCTTGGATGTGCTATCCGGGGCAGGCCTTCCAGGTTCCCGCGCTCCCTGCCTGTCGTCCATTGCTGAGGCTCCAGTGCAATGGCAGCCAGGTGCCCGAGGCTGTCCTAAGGGACTGCTGCCAGCAGCTCGCCCACATCAGCGAGTGGTGCAGGTGCGGGGCCCTCTACAGCATGTTGGACAGCATGTATAAGGAGCATGGCGCGCAGGAGGGACAGGCAGGGACAGGAGCGTTCCCACGCTGCCGGAGGGAGGTGGTGAAGCTGACGGCGGCGAGCATCACAGCGGTTTGCAGGCTACCCATCGTCGTTGATGCGTCCGGAGATGGAGCGTATGTCTGCAAGGATGTGGCCGCATACCCAGACGCCTAG</w:t>
      </w:r>
      <w:r>
        <w:rPr/>
        <w:t>TCAAGCAAATGAGTAGCTACTATGTTGTGTCATGCACCTACCTCTTAATTTGTGGGAGTGCGCACAAACTAAATAAAATGGTGTATGTGCCTATGCGAAATGCATTGGTAATGAATAAAGTGAAGTTCCCTGTTTGATCG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DAI Bu-2</w:t>
      </w:r>
    </w:p>
    <w:p>
      <w:pPr>
        <w:pStyle w:val="Normal"/>
        <w:rPr/>
      </w:pPr>
      <w:r>
        <w:rPr/>
        <w:t>TACTAAATTAGAGGCAGAAAGTCTGTGCATAGAGGAAGA</w:t>
      </w:r>
      <w:r>
        <w:rPr>
          <w:u w:val="single"/>
        </w:rPr>
        <w:t>ATGTCGATGAAGACCATGTTCTCGGTGCTCCTACTATGTATGCTCGTGGCGACACCCATAGCAGCCGAGTACGACGCATGGAGCGGTAACAGTGGTCCTTGGATGTGCTATCCGGGGCAGGCCTTCCAGGTGCCCGCGCTCCCCGCCTGTCGTCCATTGCTGAGGCTCCAGTGCAATGGCAGCCAGGTGCCCGAGGCTGTCCTAAGGGACTGCTGCCAGCAGCTCGCCCACATCAGCGAGTGGTGCAGGTGCGGGGCCCTCTACAGCATGTTGGACAGCATGTATAAGGAGCATGGCGCGCAGGAGGGACAGGCAGGGACAGGAGCGTTCCCACGCTGCCGGAGGGAGGTGGTGAAGCTGACGGCGGCGAGCATCACAGCGGTCTGCAGGCTACCCATCGTCGTTGATGCGTCCGGAGATGGAGCGTATGTCTGCAAGGATGTGGCCGCATACCCAGACGCCTAG</w:t>
      </w:r>
      <w:r>
        <w:rPr/>
        <w:t>TCAAGCAAATGAGTAGCTACTATGTTGTGTCATGCACCTGCCTCTTAATTTGTGGGAGTGCGCACAAACTAAATAAAATGGTGTATGTGCCTATGCGAAATGCATTGTAATGAATAAAAGTGAAGTTCC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DAI Bu-3</w:t>
      </w:r>
    </w:p>
    <w:p>
      <w:pPr>
        <w:pStyle w:val="Normal"/>
        <w:rPr/>
      </w:pPr>
      <w:r>
        <w:rPr/>
        <w:t>TTCGGCACGAGGGTTAATATAGTACTAAATCAGAGATAGAAAGTCTGTGCGCAGAGGAACA</w:t>
      </w:r>
      <w:r>
        <w:rPr>
          <w:u w:val="single"/>
        </w:rPr>
        <w:t>ATGTCGATGAAGACCGTGTTCTCGGTGCTCCTGCTATGTATGCTCGTGGCGACACCCATAGCGGCCGAGTACGACGCATGGAGCGTTAACAGTGGTCCCTGGATGTGCTATCCAGGGTATGCCTTTAAGGTGCCAGCGCTCCCTGGCTGTCGTCCAGTGCTGAAGCTCCAGTGCAATGGCAGCCAGGTGCCCGAGGCTGTCCTAAGGGACTGCTGCCAGCAGCTCGCCGACATCAGCGAGTGGTGCAGGTGCGGTGCCCTCTACAGCATGTTGGACAGCATGTATAAGGAGCATGGCGTGCAGGAGGGACAGGCGGGGACAGGCGCGTTCCCAAGCTGCCGGAGGGAGGTGGTGAAGCTGACGGCGGCGAGCATCACGGCGGTCTGCAAGCTACCCATCGTCATTGATGCGTCTGGAGATGGAGCGTATGTCTGCAAGGGTGTGGCCGCATACCCGGACGCCTAG</w:t>
      </w:r>
      <w:r>
        <w:rPr/>
        <w:t>TCAAGCGAATGAGTAGCTACTATGTTGTGTCATGCATCTGCCTCTTAATTTGTGGGGTGCGCACAAGTTGAATAAAATGGTGTATGCGCCTATGCGAAATGCATCATTAATGAATAAAAGCGAAGTTCCCTGTTGATCGAGAAAAAA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DAI Bu-4</w:t>
      </w:r>
    </w:p>
    <w:p>
      <w:pPr>
        <w:pStyle w:val="Normal"/>
        <w:rPr/>
      </w:pPr>
      <w:r>
        <w:rPr/>
        <w:t>TTCGGCACGAGGCTAAATCAGAGACAGAAAGTCTGTTCGCAGAGGAACAAAGTCG</w:t>
      </w:r>
      <w:r>
        <w:rPr>
          <w:u w:val="single"/>
        </w:rPr>
        <w:t>ATGAAGATCGTGTTCTCGGTGCTCCTGCTATGTATGCTCGTGGCGACACCCATAGCGTCCGAGTACGGCGCATGGAGCTATAACAGTGGTCCCTGGATGTGCTATCCGGGGCAGGCCTTCCAGGTGCCCGCGCTCCCTGGCTGTCGTCCATTGCTGAAGCTCCAGTGCAATGGCAGCCAGGTGCCCGAGGCTGTCCTAAGGGACTGCTGCCAGCAGCTCGCCGATATCAGTGAGTGGTGCAGGTGCGGTGCCCTCTACAGCATGTTGGATAGCATGTATAAGGAGCATGGCGTGTCGGAGGGACAGGCGGGGACAGGCGCATTCCCAAGCTGCCGGAGGGAGGTGGTGAAGCTGACGGCGGCGAGCATCACGGCGGTCTGCAGGCTACCCATCGTCGTTGATGCGTCCGGAGATGGAGCGTATGTCTGCAAGGATGTGGCCGCATACCCGGATGCCTAG</w:t>
      </w:r>
      <w:r>
        <w:rPr/>
        <w:t>TCAAGCGAATGAGTAGCTAATATGTTGTGTGATACATCTGCCTCTTAATTTATGGGGTGCGCACAAGCTGAATAAAATGGTGTATGCACCTATGCGAAATGCATCGTTAATGAATAAAAACGAAGTTCCCTGTTGATAAAAAAAAAAAAAAAAAA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WTAI-CM1 Bu-1</w:t>
      </w:r>
    </w:p>
    <w:p>
      <w:pPr>
        <w:pStyle w:val="Normal"/>
        <w:rPr/>
      </w:pPr>
      <w:r>
        <w:rPr>
          <w:color w:val="000000"/>
        </w:rPr>
        <w:t>TCGGCACGAGGGTGCAGTGCACAACTCAAGAAACTACACCAACAAACCGGACAAGGCTAGAAAGAATAAC</w:t>
      </w:r>
      <w:r>
        <w:rPr>
          <w:color w:val="000000"/>
          <w:u w:val="single"/>
        </w:rPr>
        <w:t>ATGGCGTCCAAGTCTAGCATCTCCCCCCTCCTCTTGGCCACCGTCCTGGTCTCCGTCTTCGCCGCCGCCACAGCCACAGGTCCATATTGCTACGCCGGGATGGGCCTTCCGATCAACCCGCTTGAAGGCTGCCGGGAGTATGTCGCACAGCAAACCTGTGGCATCAGCATATCCGGGTCGGCGGTGTCCACCGAGCCGGGGAACACCCCAAGGGATCGGTGCTGCAAGGAGCTTTACGACGCCTCGCAGCATTGCCGGTGCGAGGCAGTGCGCTACTTCATAGGGCGGAGGTCTGATCCCAATTCCAGCGTGCTCAAGGACCTCCCCGGATGCCCCAGGGAGCCCCAGAGGGACTTCGCCAAGGTGCTCGTTACGCCGGGGCACTGCAACGTGATGACCGTTCACAACGCCCCATACTGCCTCGGTTTGGACATATAA</w:t>
      </w:r>
      <w:r>
        <w:rPr>
          <w:color w:val="000000"/>
        </w:rPr>
        <w:t>AGATAGATAGATCCGTCGCCCATGAATGAATAAGCATGCTCCGTCCGTGGATGTGTGGCATGCATATATGCATATGTGAGCTCCCGTTGCTCAACATTTGCTTTACTAATAAAGAGAATCATTTTGTGGTTCTT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2 Bu-1</w:t>
      </w:r>
    </w:p>
    <w:p>
      <w:pPr>
        <w:pStyle w:val="Normal"/>
        <w:rPr/>
      </w:pPr>
      <w:r>
        <w:rPr>
          <w:color w:val="000000"/>
        </w:rPr>
        <w:t>ATTCGGCACGAGGCAGCACAGTGCACAACCTCAAGAAACTACACCAACAAACCGGACCAAGCTAGAAAGAATAAT</w:t>
      </w:r>
      <w:r>
        <w:rPr>
          <w:color w:val="000000"/>
          <w:u w:val="single"/>
        </w:rPr>
        <w:t>ATGGCGTCCAAGTCTAGCATCACCCACCTCCTCTTGGCCGCCGTCCTGGTCTCCGTCTTCGCCGCCGCCGCAGCCACAGGCCCGTATTGCTACCCGGGGATGGGTCTTCCGAGCAACCCGCTTGAAGGCTGCCGGGAGTATGTCGCACAGCAAACTTGTGGCGTCGGCATCGTCGGGTCGCCGGTATCCACCGAGCCGGGGAACACCCCGAGGGATCGGTGCTGCAAGGAGCTTTACGACGCCTCGCAGCATTGCCGGTGCGAGGCGGTGCGCTACTTCATAGGGCGGACGTCTGATCCCAATTCCGGCGTGCTCAAGGACCTTCCCGGATGCCCCAGGGAGCCCCAGAGGGACTTCGCCAAGGTGCTCGTTACGCCGGGGCACTGCAACGTGATGACCGTTCACAACACCCCATACTGCCTCGGTTTGGACATATAA</w:t>
      </w:r>
      <w:r>
        <w:rPr>
          <w:color w:val="000000"/>
        </w:rPr>
        <w:t>AGATGGATAGATCCGTCTCTCATGAATGAATAAGCATGTTCCATCCATGGATGTGTGGCATGCATATATATATGAACAAGAATAAAGGGAATCATTTTGTGATTCTTAAATTTCAACTCAATCTTTTGTTAAAAAAAAAAAAAAAA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3 Bu-1</w:t>
      </w:r>
    </w:p>
    <w:p>
      <w:pPr>
        <w:pStyle w:val="Normal"/>
        <w:rPr/>
      </w:pPr>
      <w:r>
        <w:rPr>
          <w:color w:val="000000"/>
        </w:rPr>
        <w:t>GAGGCACCAGCGAACCAGACTTGGCTAGAATACC</w:t>
      </w:r>
      <w:r>
        <w:rPr>
          <w:color w:val="000000"/>
          <w:u w:val="single"/>
        </w:rPr>
        <w:t>ATGGCGTGCAAGTCCAGCTGCAGCCTCCTCCTCTTGGCCGCCGTCCTGCTCTCCGTCTTGGCCGCTGCTTCCGCCTCCGGCAGCTGCGTCCCAGGGGTGGCTTTTCGGACCAATCTTCTGCCACACTGCCGCGACTATGTGTTACAACAAACTTGTGGCACCTTCACCCCTGGGTCAAAGTTACCCGAATGGATGACATCTGCGTCGATATACTCCCCTGGGAAACCGTACCTCGCCAAGTTGTATTGCTGCCAGGAGCTCGCAGAAATTTCTCAGCAGTGCCGGTGCGAGGCGCTGCGCTACTTCATAGCGTTGCCGGTACCGTCTCAGCCTGTGGACCCGAGGTCCGGCAATGTTGGTGAGAGCGGCCTCATCGATCTGCCCGGATGCCCCAGGGAGATGCAATGGGACTTCGTCAGATTACTCGTCGCCCCGGGGCAGTGCAACTTGGCGACCATTCACAATGTTCGATACTGCCCCGCCGTGGAACAGCCTCTGTGGATCTAG</w:t>
      </w:r>
      <w:r>
        <w:rPr>
          <w:color w:val="000000"/>
        </w:rPr>
        <w:t>AGATAAAATCAGTCGCTCGTGAATAAGCATGCATGTTGCATCCAT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3 Bu-2</w:t>
      </w:r>
    </w:p>
    <w:p>
      <w:pPr>
        <w:pStyle w:val="Normal"/>
        <w:rPr/>
      </w:pPr>
      <w:r>
        <w:rPr>
          <w:color w:val="000000"/>
        </w:rPr>
        <w:t>ATTCGGCACGAGGGCGAACAGACTTGGCTAGAATACC</w:t>
      </w:r>
      <w:r>
        <w:rPr>
          <w:color w:val="000000"/>
          <w:u w:val="single"/>
        </w:rPr>
        <w:t>ATGGCGTGCAAGTCCAGCTGCAACCTCCTCCTCTTGGCCGCCGTCCTGCTCTCCGTCGTCGCCGCTGCTTCCGCCTCCGGCAGCTGCGTCCCAGGGGTGGCTTTTCGGACCGATCTTCTGCCACACTGCCGCGACTATGTGTTACAACAAACTTGTGGCACCTTCACCCCCGGGTCGAAGTTACCCGAATGGATGACATCCGCGTCAATATTCTCCCCCATGAAGCCATACCTCGCCAAGTTGTATTGCTGCCAGGAGCTCGCAGAAATTCCTCAGCAGTGCCGGTGCGAGGCGCTGCGCTACTTCATAGCGTTGCCGGTACCGTCTCAGCCCGTGGACCCGAGGTCCGGCAATGTCGGTGAGAGCGGCCTCATCGACCTGCCCGGATGCCCCAGGCAGATGCAATGGGACTTTGTCAGATTACTTGTTGCCCCGGGGCAGTGCAACTTGGCGACCATTCACAATGTTCGATACTGCCCCGCCGTGGAACAGCTTCTGTGGATCTAG</w:t>
      </w:r>
      <w:r>
        <w:rPr>
          <w:color w:val="000000"/>
        </w:rPr>
        <w:t>AGATAAAATCAGTCGTTCGTGAATAAGCATGCATGTTGCATCCATAGGCGTGTGGTGTGCATGCATGCATATGTGAGCTCCGCGCGCTCAACATGTGTGGGCTATCTGCTATGAATGAGAATAAAGAGAACCATTTTGTGGTTCTTTATT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16 Bu-1</w:t>
      </w:r>
    </w:p>
    <w:p>
      <w:pPr>
        <w:pStyle w:val="Normal"/>
        <w:rPr/>
      </w:pPr>
      <w:r>
        <w:rPr>
          <w:color w:val="000000"/>
        </w:rPr>
        <w:t>CCTATACCACGAACTGGGCCTGTCAAAAAAAT</w:t>
      </w:r>
      <w:r>
        <w:rPr>
          <w:color w:val="000000"/>
          <w:u w:val="single"/>
        </w:rPr>
        <w:t>ATGGCGTCCAAGTCCAACTGCGTTCTCCTCTTGGCCGCCGTCCTAGTCTCCATCTTTGCCGCCGTTGCCGCCATCGGCAATGAAGATTGCACCCCATGGATGAGTACTCTGATCACTCCACTCCCAAGCTGCCGTGACTATGTGGAACAACAAGCATGTCGCATCGAAACGCCCGGGTCGCCGTACCTCGCCAAGCAGCAGTGCTGTGGGGAGCTTGCAAACATTCCGCAGCAGTGCCGATGCCAGGCGCTGCGCTACTTCATGGGGCCGAAGTCTCGTCCGGATCAGAGCGGCCTCATGGAACTCCCCGGATGCCCTAGGGAGGTGCAGATGGACTTCGTGAGGATACTCGTCACGCCGGGGTACTGCAACTTGACGACCGTTCACAACACTCCGTACTGCCTCGCTATGGAGGAGTCTCAGTGGAGCTAG</w:t>
      </w:r>
      <w:r>
        <w:rPr>
          <w:color w:val="000000"/>
        </w:rPr>
        <w:t>AGACAATTCTCTCGCTCATGAATAAATAAGCATGTTGCGACCATACATGTGTGACATGCATATATGCATATAGGACGAGCTCCGCGCGCTCATCATGTGTGGTGCTATGTGCTACATATATGGATAAGAATAAAGGGAATCATTTTCCTTCTAAAAAAAAAAAAAAAAAAA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17 Bu-1</w:t>
      </w:r>
    </w:p>
    <w:p>
      <w:pPr>
        <w:pStyle w:val="Normal"/>
        <w:rPr/>
      </w:pPr>
      <w:r>
        <w:rPr>
          <w:color w:val="000000"/>
        </w:rPr>
        <w:t>ATTCGGCACGAGGGCAGTGCAAAAGAAAAAACCACACCAACGAACTTGGCCTCCATCCAAAAAT</w:t>
      </w:r>
      <w:r>
        <w:rPr>
          <w:color w:val="000000"/>
          <w:u w:val="single"/>
        </w:rPr>
        <w:t>ATGGCGTCCAAGTCCAACTACAATCTCCTCTTCGCGGCCCTCCTAGTCTTCATCTTTGCCGCCGTTGCCGCCGTCGGCAATGAAGATTGCACCCCATGGACGAGTACTCTGATCACTCCACTCCCAAGCTGCCGTAACTATGTGGAAGAACAAGCATGTCGTATCGAAATGCCCGGGCCGCCGTACCTCGCCAAGCAGGAGTGCTGTGAGCAGCTTGCAAACATTCCGCAGCAGTGCCGATGCCAGGCGCTGCGCTACTTCATGGGGCCGAAGTCTCGCCCGGATCAGAGCGGCCTCATGGAACTCCCCGGATGCCCTAGGGAGGTGCAGATGAACTTCGTCCCAATACTCGTCACTCCGGGGTACTGCAACTTGACGACCGTTCACAACACCCCATACTGCCTCGGTATGGAGGAGTCTCAGTGGAGCTAG</w:t>
      </w:r>
      <w:r>
        <w:rPr>
          <w:color w:val="000000"/>
        </w:rPr>
        <w:t>AGACAATTCTCTCGCTCATGAATAAATAAGCATGTTGCGACCATACATGTGTGACATGCATATATACATATAGGACGAGCTCCGCGCGCTCATCATGTGTGGTGCTATCTGCTATATATATGGATAATAAGAATAAAGGGAATCATTTTCGCTTCTTAAA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  <w:t>WASI Bu-1</w:t>
      </w:r>
    </w:p>
    <w:p>
      <w:pPr>
        <w:pStyle w:val="Normal"/>
        <w:rPr/>
      </w:pPr>
      <w:r>
        <w:rPr>
          <w:color w:val="000000"/>
          <w:sz w:val="26"/>
        </w:rPr>
        <w:t>GCACGAGGCTCACGTGCAGCGCG</w:t>
      </w:r>
      <w:r>
        <w:rPr>
          <w:color w:val="000000"/>
          <w:sz w:val="26"/>
          <w:u w:val="single"/>
        </w:rPr>
        <w:t>GATCCGCCGCCGGTGCACGACACGGACGGCAACGAGCTGCGCGCCGACGCGAACTACTACGTCCTCCCGGCCAACCGCGCCCACGGCGGGGGGCTCACGATGGCGCCGGGCCACGGGCGCCGCTGCCCGCTGTTCGTCTCGCAGGAGGCCGACGGGCAGCGCGACGGCTTACCCGTGCGCATCGCCCCGCACGGCGGCGCGCCGTCCGACAAGATCATTCGGCTGTCGACCGACGTCCGCATCTCCTTCCGCGCCTACACGACATGCGTGCAGTCCACCGAGTGGCACATCGACAGCGAGCTGGTGTCGGGCCGCCGGCACGTGATCACCGGCCCGGTCAGGGACCCCAGCCCGAGCGGCAGGGAGAACGCCTTCCGCATCGAGAAGTACAGCGGCGCGGAGGTGCACGAGTACAAGCTCATGGCGTGCGGGGACTCGTGCCAGGACCTCGGCGTGTTCAGGGACCTCAAGGGCGGCGCATGGTTCTTGGGCGCCACCGAGCCATACCATGTCGTCGTGTTCAAGAAGGCGCCGCCCGCCTGA</w:t>
      </w:r>
      <w:r>
        <w:rPr>
          <w:color w:val="000000"/>
          <w:sz w:val="26"/>
        </w:rPr>
        <w:t>GGTGCATGCGGCGTGATGGCGCGCGCCCGTAGCGTGCGTGTGTGCATCTGAATAAGGCGGGCAGAAACAGTGTGCTGTTTTTGTCTCTCTTAGAGAATAAGTGTGGTGCTGTGCTGTCATCACTGCGTAGGCGGTTTCGTGAAACGTGAGAAACTTTTTTCAAAAAAAAAAAAAAAAAA</w:t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ASI Bu-2</w:t>
      </w:r>
    </w:p>
    <w:p>
      <w:pPr>
        <w:pStyle w:val="Normal"/>
        <w:rPr/>
      </w:pPr>
      <w:r>
        <w:rPr>
          <w:color w:val="000000"/>
        </w:rPr>
        <w:t>TCGGCACGAGGCCCAAGCACGCCTTAGCTTGCAGTCTCGCTTGTCCTCGAGCACACACTAGCAGAGGTTTCAGCC</w:t>
      </w:r>
      <w:r>
        <w:rPr>
          <w:color w:val="000000"/>
          <w:u w:val="single"/>
        </w:rPr>
        <w:t>ATGAGTAGCCGCCGTGTTGGACTCCTCTTCATCTCCCTTCTGGCCATCGCCCTCTCGTGCAGCGCGGATCCGCCGCCGGTGCACGACACGGACGGCAACGAACTGCGCGCCGACGCGAACTACTACGTCCTCCCGGCCAACCGCGCCCATGGCGGGGGGCTCACGATGGCGCCCGGCCACGGGCGCCGCTGCCCGCTCTTCGTCTCGCAGGAGGCCGACGGGCAGCGCGACGGCTTGCCCGTGCGCATCGCCCCGCACGGCGGCGGCGCGCCGTCCGACAAGATAATTCGGCTGTCGACCGACGTCCGCATCTCCTTCCGCGCCTACACGACGTGCGTGCAGTCCACCGAGTGGCACATCGACAGCGAGCTGGTGTCCGGCCGCCGGCACGTGATCACCGGCCCGGTCAGGGACCCGAGCCCGAGCGGCAGGGAGAACGCCTTCCGCATCGAGAAGTACAGCTGGCGCGGAGGTGCACGAGTACAAGCTCATGGCATGCGGGGACTCGTGCCAGGACCTCGGCGTGTTCAGGGACCTCAAGGGCGGCGCGTGGTTCCTGGGCGCCACTGAGCCGTACCATGTCGTCGTGTTCAAGAAGGCGCCGCCCGCCTGA</w:t>
      </w:r>
      <w:r>
        <w:rPr>
          <w:color w:val="000000"/>
        </w:rPr>
        <w:t>TCGAGGTCCATGCGGCGTGATGGCGCGCTCCCGTAGCGTGCATGTGTGCATC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6"/>
        </w:rPr>
      </w:pPr>
      <w:r>
        <w:rPr>
          <w:color w:val="000000"/>
        </w:rPr>
        <w:t>CMx Bu-1</w:t>
      </w:r>
    </w:p>
    <w:p>
      <w:pPr>
        <w:pStyle w:val="Normal"/>
        <w:rPr/>
      </w:pPr>
      <w:r>
        <w:rPr>
          <w:color w:val="000000"/>
          <w:sz w:val="26"/>
        </w:rPr>
        <w:t>ACGAGCTGAGA</w:t>
      </w:r>
      <w:r>
        <w:rPr>
          <w:color w:val="000000"/>
          <w:sz w:val="26"/>
          <w:u w:val="single"/>
        </w:rPr>
        <w:t>ATGGCGTTCAAGCACCAGCTCATCCTCTCCACCGCCATCCTGCTCGCCGTACTTGCCGCGGCGTCGGCCAGCTTCAGGGAACAATGCGTTCCAGGGCGGGAGATCACATACGAGTCGCTTAACGCCTGCGCCGAGTACGCGGTCAGACAAACATGCGGCTACTACCTCTCCGCCGAGAGGGAGAAGAGGCGGTGCTGCGACGAGCTGTCCAAGGTCCCGAAGTTCTGCCGGTGCGAGGTGCTGCACATCCTCATGGATGGGAGGGTGACTAAGGAGGGTGTGGTTAAGGGCAGCCTCCTCCAGGAGGACATGTCCAGATGCAAAAAGTTGACGAGGGAGTTCATCGCGGGCATCGTCGGGCGGGAGGAGTGCAACTTAGAGACTGTCTTAGGGCCGTACCACTACTGCCCGACTGAATATCCTGAAGTGGTTGTGTAA</w:t>
      </w:r>
      <w:r>
        <w:rPr>
          <w:color w:val="000000"/>
          <w:sz w:val="26"/>
        </w:rPr>
        <w:t>CTTTATAAATAGCTCGAGCGTGAATAAGCTTGTTGCTCCATCGATGGACGAATCGTATATGTGTATCTATGCGCATGTGCGAAAAATATGGCAACAAAGAGCATCCGAGAGGATAATCTTAATCTTCAAAAAAAAAAAAAAAAAA</w:t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x Bu-2</w:t>
      </w:r>
    </w:p>
    <w:p>
      <w:pPr>
        <w:pStyle w:val="Normal"/>
        <w:rPr/>
      </w:pPr>
      <w:r>
        <w:rPr>
          <w:color w:val="000000"/>
        </w:rPr>
        <w:t>ACGAGAGTTGAGA</w:t>
      </w:r>
      <w:r>
        <w:rPr>
          <w:color w:val="000000"/>
          <w:u w:val="single"/>
        </w:rPr>
        <w:t>ATGCCGTTCAAGCACCAGCTCCTCCTCTCGACCGCCGTCCTGCTCGCCGCACTTGCCGCGGGGTCGGCCAGCTTCAGGGACCGATGCGTTCCAGGGCGGGAGATCACATACGAGTCGCTTAACGCCTGCCGCGAGTACGCGGTCAGACAAACATGCGGCTACTACCTCTCCGCCGAGAGGCAGAAGAGGCGGTGCTGCGACGAGCTGTCCAAGGTCCCGGAGCTGTGCCGGTGCGAGGTGCTGCGCATCCTCATGGACGGGAGAGTGACTAAGGAGGGCGTGGTCAAGGGCAGCCTCCTCCAGGACATGTCCGGATGCAAAAAGCTGACGAGGGAGTTCATCGCGGGCATCGTCGGCCGGGAGGAGTGCAACTTGGAGACCGTCTTCGGGCGGTACCATTACTGCCCGTCCGAATATCTTGGACCTGAAGTGGTCGTGTAA</w:t>
      </w:r>
      <w:r>
        <w:rPr>
          <w:color w:val="000000"/>
        </w:rPr>
        <w:t>CTTTATAAATAGCTCGAGCGTGAATAAGCCTGTTGCTCGATCCATGGACGAATCGCATATGTGTATCCATGCGCATGTGCAAAAAATATGGCAACAAAGAGCATCCGAGAGGATGATGTTAGTCTTTAAAAAAAAAAAAAAAAAA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x Bu-3</w:t>
      </w:r>
    </w:p>
    <w:p>
      <w:pPr>
        <w:pStyle w:val="Normal"/>
        <w:rPr/>
      </w:pPr>
      <w:r>
        <w:rPr>
          <w:color w:val="000000"/>
        </w:rPr>
        <w:t>GGCACGAGGAAAAGGAGGAGTTGAGA</w:t>
      </w:r>
      <w:r>
        <w:rPr>
          <w:color w:val="000000"/>
          <w:u w:val="single"/>
        </w:rPr>
        <w:t>ATGGCGTTCAAGCACCAGCTCATCCTCTCGACCGCCATCCTGCTCGCCGTACTTGCCGCGGCGTCGGCCAGCTTCAGGGACCGATGCGTCCCAGGGCGGGAGATCCCATACGAGTCGCTTAACGCCTGCCGCGAGTACGCGGTCAGACAAACATGCGGCTACTACCTCTCCGCCGAGAGGCTGAAGAGGCAGTGCTGCGACGAACTGTCCAAGGTCCCGGAGTTGTGCCGGTGCGAGGTGCTGCACATCCTCATGGATGGGAGAGTGACTAAGGAGGGTGTGGTTAAGGGCAGCCTCCTCAAGGACATGTCCGGATGCAAAAAGTTGACGAGGGAGTTCATCGCGGGCATCGTCGGGCGGGAGGAGTGCAACTTAGAGACTGTCTTCGGGCGGTACCATTATTGCCCGACCCAATATCCTGAAGTGGTCGTGTAA</w:t>
      </w:r>
      <w:r>
        <w:rPr>
          <w:color w:val="000000"/>
        </w:rPr>
        <w:t>CTTTATAAATAGCTCGAGCGTGAATAAGCTTGTTGCTCGATCGATGGACTAATCGCATATGTGTATCTATGCGCATGTGCGGAAAATATGGCAACAAAGAGCATCCGAGAGGATGATGTTTATCCAAGCATGCACTTTTTCCGCTTGCAACGACATGTGCAGCAGGATGGCGCGGNGACGCCAACATTTCACGTTTTGCACCCGCCCTGGCCAGTGCTGTTGTTGGTTTACATAGTTTGACCGGACACAACCGTTTTGGTTACTTGTGCGATGTAATCCTCCGGATG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I Bu-1</w:t>
      </w:r>
    </w:p>
    <w:p>
      <w:pPr>
        <w:pStyle w:val="Normal"/>
        <w:rPr/>
      </w:pPr>
      <w:r>
        <w:rPr>
          <w:color w:val="000000"/>
          <w:u w:val="single"/>
        </w:rPr>
        <w:t>CTCTCGGCTCTAGTCCTGCTCTCCATCCTCGCCGCCGCGGTAGCCACCATCGCCTGCAGGCCAGGGGTGGGCATCCCGCCCAAGCCACTCCCAAGCTGCCGCGCGTACGTGGTCCAGAAGACCTGCAAAGACACCCAACAGACCACTCCGGGAAAAGTGGCCTCCAAGGATCCGTGCTGTCGGGAGCTGGAAGCCGTCTCGGAAGAATGCCGATGCACCGCGATGGAGGACTTCATGCAAGGGATGCTCCGCTTGGAGGGCGTTCCTGAGGGGTGCACTAGAAAGGACCTGTGGGAGTTCACCTTGTCTCTCGTCAAGCCGGAGCTGTGTAACCTGAAGACCATCACCGGCGGGCCGTACTGCGGCCTCCCTCCTAGCAACGATGCTCGTCTTGCCGACAGTGTACAAGATGTGTAA</w:t>
      </w:r>
      <w:r>
        <w:rPr>
          <w:color w:val="000000"/>
        </w:rPr>
        <w:t>TTAAGCATGTGACTGATGGTGCATGATGAATAAGCATGTAAATTGCGCATGAAAAAAAAAAAAAAAAAAA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CI Bu-1</w:t>
      </w:r>
    </w:p>
    <w:p>
      <w:pPr>
        <w:pStyle w:val="Normal"/>
        <w:rPr/>
      </w:pPr>
      <w:r>
        <w:rPr>
          <w:color w:val="000000"/>
        </w:rPr>
        <w:t>TTCGGCACGAGGACCAGAGAATATAAAACCAACCAACGTCCATCA</w:t>
      </w:r>
      <w:r>
        <w:rPr>
          <w:color w:val="000000"/>
          <w:u w:val="single"/>
        </w:rPr>
        <w:t>ATGGCGTCGTGCAGCCAGCACCTCCTCTCAGCCGTCGCCATCTTCTCCGTCCTGGCCGCCGCCGCCACCGCCACCAGTATGTACACCTGCTACGAAGGGGTGGGCCTCCCCGTGGACCCGCTCCAGGGCTGCCACTACTACGTGACCTCGCAGACCTGCGGCTTCGTGCCGCTGCTCCCAATTGAGGTGATGAAGGACCGGTGCTGCCGGGAGCTGGCCGCCATCTCGTCCAACTGCCGCTGCGAGGGGCTGCGCGTCTTCATCGACCGGGCGTTCCCTCCCAGCCAAAGCCAAGGCGGTGGCCCCCCGCAGCCGCCGCTGGCACCTAGGTGCCCGACGGAGGTGAAGAGGGACTTCGCCAGAACGCTCGCCCTGCCGGGGCAGTGCAACCTGCCGACCATCCATGGCGGCCCCTACTGCGTCTTCCCATGA</w:t>
      </w:r>
      <w:r>
        <w:rPr>
          <w:color w:val="000000"/>
        </w:rPr>
        <w:t>ACGCTAGCTTGTTCATGAAAACATTGTGTGAATGAATAAGCTAGCAGCATGTCACATCCGTGGATGGGTGATATGGTTACATGCATAAGTGCGCAATAAAGAGAATAATCTTCCGAA</w:t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p>
      <w:pPr>
        <w:pStyle w:val="Normal"/>
        <w:rPr>
          <w:color w:val="000000"/>
          <w:sz w:val="26"/>
        </w:rPr>
      </w:pPr>
      <w:r>
        <w:rPr>
          <w:color w:val="000000"/>
          <w:sz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1:45:00Z</dcterms:created>
  <dc:creator>Susan Altenbach</dc:creator>
  <dc:description/>
  <cp:keywords/>
  <dc:language>en-US</dc:language>
  <cp:lastModifiedBy>Susan Altenbach</cp:lastModifiedBy>
  <dcterms:modified xsi:type="dcterms:W3CDTF">2011-05-26T01:18:00Z</dcterms:modified>
  <cp:revision>17</cp:revision>
  <dc:subject/>
  <dc:title>&gt;WMAI Bu-1</dc:title>
</cp:coreProperties>
</file>